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943"/>
        </w:tabs>
        <w:rPr/>
      </w:pPr>
      <w:r w:rsidDel="00000000" w:rsidR="00000000" w:rsidRPr="00000000">
        <w:rPr>
          <w:b w:val="1"/>
          <w:rtl w:val="0"/>
        </w:rPr>
        <w:t xml:space="preserve">S8 Table.</w:t>
      </w:r>
      <w:r w:rsidDel="00000000" w:rsidR="00000000" w:rsidRPr="00000000">
        <w:rPr>
          <w:b w:val="1"/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Two-factor generalized linear statistical model comparing pre-/post-assessment score differences on filtered dataset with pre-/post-records that took </w:t>
      </w:r>
      <w:r w:rsidDel="00000000" w:rsidR="00000000" w:rsidRPr="00000000">
        <w:rPr>
          <w:color w:val="000000"/>
          <w:rtl w:val="0"/>
        </w:rPr>
        <w:t xml:space="preserve">≥4 minutes to complete</w:t>
      </w:r>
      <w:r w:rsidDel="00000000" w:rsidR="00000000" w:rsidRPr="00000000">
        <w:rPr>
          <w:rtl w:val="0"/>
        </w:rPr>
        <w:t xml:space="preserve">.†</w:t>
      </w:r>
    </w:p>
    <w:tbl>
      <w:tblPr>
        <w:tblStyle w:val="Table1"/>
        <w:tblW w:w="9360.0" w:type="dxa"/>
        <w:jc w:val="left"/>
        <w:tblInd w:w="0.0" w:type="dxa"/>
        <w:tblLayout w:type="fixed"/>
        <w:tblLook w:val="0400"/>
      </w:tblPr>
      <w:tblGrid>
        <w:gridCol w:w="3600"/>
        <w:gridCol w:w="1080"/>
        <w:gridCol w:w="990"/>
        <w:gridCol w:w="990"/>
        <w:gridCol w:w="1170"/>
        <w:gridCol w:w="1530"/>
        <w:tblGridChange w:id="0">
          <w:tblGrid>
            <w:gridCol w:w="3600"/>
            <w:gridCol w:w="1080"/>
            <w:gridCol w:w="990"/>
            <w:gridCol w:w="990"/>
            <w:gridCol w:w="1170"/>
            <w:gridCol w:w="1530"/>
          </w:tblGrid>
        </w:tblGridChange>
      </w:tblGrid>
      <w:tr>
        <w:trPr>
          <w:trHeight w:val="300" w:hRule="atLeast"/>
        </w:trPr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Difference in Pre-/Post-Assessment Score (Post - Pr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effic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ignificance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0573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20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.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stit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427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99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urse - Bioinforma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63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290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urse - Developmental B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4643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53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040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urse - Molecular B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442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816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9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urse - Molecular Biotech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0682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849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7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urse - Vi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427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41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9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b w:val="1"/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†</w:t>
      </w:r>
      <w:r w:rsidDel="00000000" w:rsidR="00000000" w:rsidRPr="00000000">
        <w:rPr>
          <w:color w:val="000000"/>
          <w:rtl w:val="0"/>
        </w:rPr>
        <w:t xml:space="preserve">Two factors: university type (Primarily Undergraduate Institution vs. Research Intensive Institution) and course type. The base model is general biology taught at a research-intensive institution. The intercept is associated with the base model and indicates the mean difference in pre-/post- scores. SE = standard error; Significance, * = p&lt;0.05, ** = p&lt;0.01, *** = p&lt;0.001.  n=306.</w:t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W4uRiiuij1urfG0/9Esxf8Vyrw==">AMUW2mUzatJueIPXl5n3aCZlQijwJaeGNANbzX15Bti6Vjt0HubOAM6lBsN6selrrHDniVsbV/0Zle6K0Vt8kgbDi22VbBbRzIvgI/AlAJWYZCtP1XX3iXmGd4yQFyqC8TCOXkziCFh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